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: Questionnaire </w:t>
      </w:r>
      <w:r>
        <w:rPr>
          <w:b/>
          <w:lang w:val="en-GB"/>
        </w:rPr>
        <w:t>of the French Society of Sport Medicine</w:t>
      </w:r>
      <w:r>
        <w:rPr>
          <w:b/>
          <w:lang w:val="en-US"/>
        </w:rPr>
        <w:t xml:space="preserve"> (QSFM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0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5635"/>
        <w:gridCol w:w="567"/>
        <w:gridCol w:w="461"/>
      </w:tblGrid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level of sport performance/my state of form has decrease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am not as attentive as bef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close friends think that my behaviour has change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a sensation of oppression in my ches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heart seems to beat faster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a lump in my throa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7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less appetite than bef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eat m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t sleep as well as bef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rowse and yawn in the daytim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The lapse of time between training sessions seems to me too shor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sexual appetence has decrease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performances are poor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frequently catch a col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put on weigh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memory problem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often feel tire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8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underestimate myself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often have cramps, muscular pain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suffer from headaches more frequentl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 feel fi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sometimes feel dizzy, on the point of fainting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 confide in others so easil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am often seed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5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a sore throat more often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6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feel nervous, insecure, anxiou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 bear training so well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At rest, my heart rate is faster than bef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During exercise, my heart rate is faster than befor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0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often feel rotten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get tired more easil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often have digestive disorder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feel like staying in bed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am not so confident in myself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5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get injured more easil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6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more difficulties in organizing my thought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7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more difficulties in concentrating in my sports activit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8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sporting gestures are less precise, less skilful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39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lost force and aggressivenes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0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feel as if I had no one to talk to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sleep longer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cough more often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t enjoy practicing my sports as much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do not enjoy my leisure activities as much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get irritated more easil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6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am less efficient in my school or professional activit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7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People around me think that I have become less pleasan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8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Training seems harder and harder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49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t is my fault if my results are worse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0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legs feel heavy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1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lose my personal things more easily (wallet, keys, etc.)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2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am pessimistic, I have the blues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3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I have lost weight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258" w:hRule="atLeast"/>
        </w:trPr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54 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 xml:space="preserve">My motivation, will and tenacity are weaker: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sz w:val="20"/>
                <w:szCs w:val="20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48:00Z</dcterms:created>
  <dc:creator>SCHMITT Laurent</dc:creator>
  <dc:description/>
  <cp:keywords/>
  <dc:language>en-US</dc:language>
  <cp:lastModifiedBy>SCHMITT Laurent</cp:lastModifiedBy>
  <dcterms:modified xsi:type="dcterms:W3CDTF">2013-07-11T13:04:00Z</dcterms:modified>
  <cp:revision>3</cp:revision>
  <dc:subject/>
  <dc:title/>
</cp:coreProperties>
</file>